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680"/>
        <w:gridCol w:w="1440"/>
        <w:gridCol w:w="1240"/>
        <w:gridCol w:w="920"/>
        <w:gridCol w:w="2260"/>
      </w:tblGrid>
      <w:tr w:rsidR="00877F58" w:rsidRPr="00645EF3" w14:paraId="4CFC8C8D" w14:textId="77777777" w:rsidTr="000B6235">
        <w:trPr>
          <w:trHeight w:val="276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E646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Outcome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definition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EB44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Year</w:t>
            </w:r>
            <w:proofErr w:type="spellEnd"/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4F65" w14:textId="77777777" w:rsidR="00877F58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Incidence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/ </w:t>
            </w:r>
          </w:p>
          <w:p w14:paraId="4EBB984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100 000 person-</w:t>
            </w: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E2C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elative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ate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reduction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, %</w:t>
            </w:r>
          </w:p>
        </w:tc>
      </w:tr>
      <w:tr w:rsidR="00877F58" w:rsidRPr="00645EF3" w14:paraId="1CAA2EB5" w14:textId="77777777" w:rsidTr="000B6235">
        <w:trPr>
          <w:trHeight w:val="552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CA67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98857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050E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PHiD-CV10 </w:t>
            </w:r>
            <w:proofErr w:type="spellStart"/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cluster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CFCA5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Control </w:t>
            </w:r>
            <w:proofErr w:type="spellStart"/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cluste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256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proofErr w:type="spellStart"/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Estimat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A3A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95% </w:t>
            </w:r>
            <w:proofErr w:type="spellStart"/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confidence</w:t>
            </w:r>
            <w:proofErr w:type="spellEnd"/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</w:t>
            </w:r>
            <w:proofErr w:type="spellStart"/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interval</w:t>
            </w:r>
            <w:proofErr w:type="spellEnd"/>
          </w:p>
        </w:tc>
      </w:tr>
      <w:tr w:rsidR="00877F58" w:rsidRPr="00645EF3" w14:paraId="15B24D34" w14:textId="77777777" w:rsidTr="000B6235">
        <w:trPr>
          <w:trHeight w:val="288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CE99B7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All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IP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D1A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6DB2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EE5C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2A0B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DF8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5 to 12</w:t>
            </w:r>
          </w:p>
        </w:tc>
      </w:tr>
      <w:tr w:rsidR="00877F58" w:rsidRPr="00645EF3" w14:paraId="4855C247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888BF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04D2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A27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6F3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95FB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8178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6 to 3</w:t>
            </w:r>
          </w:p>
        </w:tc>
      </w:tr>
      <w:tr w:rsidR="00877F58" w:rsidRPr="00645EF3" w14:paraId="7D30332F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AFBAE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0C8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EB2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8CB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160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0AA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6 to 25</w:t>
            </w:r>
          </w:p>
        </w:tc>
      </w:tr>
      <w:tr w:rsidR="00877F58" w:rsidRPr="00645EF3" w14:paraId="2BC532A4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895F3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5920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11643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E8EC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84D2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330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2 to 26</w:t>
            </w:r>
          </w:p>
        </w:tc>
      </w:tr>
      <w:tr w:rsidR="00877F58" w:rsidRPr="00645EF3" w14:paraId="60E1D0BB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47FAA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7E8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4F8C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786B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4A1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DDB8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6 to 25</w:t>
            </w:r>
          </w:p>
        </w:tc>
      </w:tr>
      <w:tr w:rsidR="00877F58" w:rsidRPr="00645EF3" w14:paraId="2B1FEF01" w14:textId="77777777" w:rsidTr="000B6235">
        <w:trPr>
          <w:trHeight w:val="288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17D8F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AB8C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09938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5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2BFC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3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4053E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9EE18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8 to 10</w:t>
            </w:r>
          </w:p>
        </w:tc>
      </w:tr>
      <w:tr w:rsidR="00877F58" w:rsidRPr="00645EF3" w14:paraId="11AF6801" w14:textId="77777777" w:rsidTr="000B6235">
        <w:trPr>
          <w:trHeight w:val="276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20BC94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Vaccin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-</w:t>
            </w: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ype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IP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2A9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D9B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7563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7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F0F02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BAD5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5 to 16</w:t>
            </w:r>
          </w:p>
        </w:tc>
      </w:tr>
      <w:tr w:rsidR="00877F58" w:rsidRPr="00645EF3" w14:paraId="2608ABEE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5B420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E73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4700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CE4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3642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7238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29 to 21</w:t>
            </w:r>
          </w:p>
        </w:tc>
      </w:tr>
      <w:tr w:rsidR="00877F58" w:rsidRPr="00645EF3" w14:paraId="6C1C406A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89E48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FB50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E6A8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968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3DD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2C8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16 to 49</w:t>
            </w:r>
          </w:p>
        </w:tc>
      </w:tr>
      <w:tr w:rsidR="00877F58" w:rsidRPr="00645EF3" w14:paraId="46D1F058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013E1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4B7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254B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7AE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9C6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D76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3 to 46</w:t>
            </w:r>
          </w:p>
        </w:tc>
      </w:tr>
      <w:tr w:rsidR="00877F58" w:rsidRPr="00645EF3" w14:paraId="41F6CBB8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E31B6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19D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175C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FE8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A17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4E0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9 to 37</w:t>
            </w:r>
          </w:p>
        </w:tc>
      </w:tr>
      <w:tr w:rsidR="00877F58" w:rsidRPr="00645EF3" w14:paraId="0FEE06B1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235E0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998A8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24D6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3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069AC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2ABA0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EEAAE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56 to 26</w:t>
            </w:r>
          </w:p>
        </w:tc>
      </w:tr>
      <w:tr w:rsidR="00877F58" w:rsidRPr="00645EF3" w14:paraId="3015C9CA" w14:textId="77777777" w:rsidTr="000B6235">
        <w:trPr>
          <w:trHeight w:val="288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837EA1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Hospital-diagnosed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pneumo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C78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1BC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83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485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84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B0B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E2B2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7 to 9</w:t>
            </w:r>
          </w:p>
        </w:tc>
      </w:tr>
      <w:tr w:rsidR="00877F58" w:rsidRPr="00645EF3" w14:paraId="66A4D813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B1F6D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78A8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999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5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6BBC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55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F89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9FC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7 to 9</w:t>
            </w:r>
          </w:p>
        </w:tc>
      </w:tr>
      <w:tr w:rsidR="00877F58" w:rsidRPr="00645EF3" w14:paraId="3A61C3F6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241BE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04FE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5E7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1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AF8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896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EC18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4B55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0 to 6</w:t>
            </w:r>
          </w:p>
        </w:tc>
      </w:tr>
      <w:tr w:rsidR="00877F58" w:rsidRPr="00645EF3" w14:paraId="2B6766BA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7842A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62A4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E82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894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6F7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87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FF8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829C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9 to 7</w:t>
            </w:r>
          </w:p>
        </w:tc>
      </w:tr>
      <w:tr w:rsidR="00877F58" w:rsidRPr="00645EF3" w14:paraId="1F9CDF61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CAF0F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A2D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34D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4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56C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39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EF7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BC9E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8 to 8</w:t>
            </w:r>
          </w:p>
        </w:tc>
      </w:tr>
      <w:tr w:rsidR="00877F58" w:rsidRPr="00645EF3" w14:paraId="120D35C3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247F4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F52EE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D2E8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015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EE87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88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97ED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3D4F3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1 to 7</w:t>
            </w:r>
          </w:p>
        </w:tc>
      </w:tr>
      <w:tr w:rsidR="00877F58" w:rsidRPr="00645EF3" w14:paraId="7547DBB4" w14:textId="77777777" w:rsidTr="000B6235">
        <w:trPr>
          <w:trHeight w:val="276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D43842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Hospital-treated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primary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pneumon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FB38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5282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48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23C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09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8B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8D55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 to 14</w:t>
            </w:r>
          </w:p>
        </w:tc>
      </w:tr>
      <w:tr w:rsidR="00877F58" w:rsidRPr="00645EF3" w14:paraId="771F3969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482D2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AAF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EA6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6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5AE3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8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938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6C72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4 to 13</w:t>
            </w:r>
          </w:p>
        </w:tc>
      </w:tr>
      <w:tr w:rsidR="00877F58" w:rsidRPr="00645EF3" w14:paraId="7A50B61C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A75D9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AD5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F21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3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065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29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71B3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C62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9 to 10</w:t>
            </w:r>
          </w:p>
        </w:tc>
      </w:tr>
      <w:tr w:rsidR="00877F58" w:rsidRPr="00645EF3" w14:paraId="4CAADCAF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73840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AE43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3753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1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61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0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F88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6D3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0 to 8</w:t>
            </w:r>
          </w:p>
        </w:tc>
      </w:tr>
      <w:tr w:rsidR="00877F58" w:rsidRPr="00645EF3" w14:paraId="7779C2E4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0F466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CA3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8B2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FAD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4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CEF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6E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7 to 10</w:t>
            </w:r>
          </w:p>
        </w:tc>
      </w:tr>
      <w:tr w:rsidR="00877F58" w:rsidRPr="00645EF3" w14:paraId="1C153430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68B68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EE1E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716B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66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7F94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5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3DA3B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12C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0 to 8</w:t>
            </w:r>
          </w:p>
        </w:tc>
      </w:tr>
      <w:tr w:rsidR="00877F58" w:rsidRPr="00645EF3" w14:paraId="1D6E4383" w14:textId="77777777" w:rsidTr="000B6235">
        <w:trPr>
          <w:trHeight w:val="276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7FCB62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ympanostomy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tube</w:t>
            </w:r>
            <w:proofErr w:type="spellEnd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  <w:t>placement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666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B51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2EBB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1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A8C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BDD3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9 to 14</w:t>
            </w:r>
          </w:p>
        </w:tc>
      </w:tr>
      <w:tr w:rsidR="00877F58" w:rsidRPr="00645EF3" w14:paraId="4B1B79D5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0B5BC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A92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8F1E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3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4A1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2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262E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73A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1 to 8</w:t>
            </w:r>
          </w:p>
        </w:tc>
      </w:tr>
      <w:tr w:rsidR="00877F58" w:rsidRPr="00645EF3" w14:paraId="353EF001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DACE1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1F0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A4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1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DA9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2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1EE3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B53E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13 to 14</w:t>
            </w:r>
          </w:p>
        </w:tc>
      </w:tr>
      <w:tr w:rsidR="00877F58" w:rsidRPr="00645EF3" w14:paraId="57129C1D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A2018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085E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DB3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7106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B4D2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944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0 to 16</w:t>
            </w:r>
          </w:p>
        </w:tc>
      </w:tr>
      <w:tr w:rsidR="00877F58" w:rsidRPr="00645EF3" w14:paraId="03D47A82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BF333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F69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03D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8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ABE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3B8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65E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23 to 17</w:t>
            </w:r>
          </w:p>
        </w:tc>
      </w:tr>
      <w:tr w:rsidR="00877F58" w:rsidRPr="00645EF3" w14:paraId="79B9566C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C7F0F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30DE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649B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0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7AA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9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4B8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8BB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5 to 12</w:t>
            </w:r>
          </w:p>
        </w:tc>
      </w:tr>
      <w:tr w:rsidR="00877F58" w:rsidRPr="00645EF3" w14:paraId="133E7AC1" w14:textId="77777777" w:rsidTr="000B6235">
        <w:trPr>
          <w:trHeight w:val="288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356BDD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</w:pP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Antimicrobial prescri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p</w:t>
            </w:r>
            <w:r w:rsidRPr="00645EF3">
              <w:rPr>
                <w:rFonts w:ascii="Times New Roman" w:eastAsia="Times New Roman" w:hAnsi="Times New Roman"/>
                <w:b/>
                <w:bCs/>
                <w:color w:val="000000"/>
                <w:lang w:val="en-US" w:eastAsia="fi-FI"/>
              </w:rPr>
              <w:t>tions recommended for acute otitis medi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D63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39D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672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1E4F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693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ACC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B765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4 to 9</w:t>
            </w:r>
          </w:p>
        </w:tc>
      </w:tr>
      <w:tr w:rsidR="00877F58" w:rsidRPr="00645EF3" w14:paraId="4E27B980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80884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97F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49F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68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C9A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693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9AD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C4EE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6 to 8</w:t>
            </w:r>
          </w:p>
        </w:tc>
      </w:tr>
      <w:tr w:rsidR="00877F58" w:rsidRPr="00645EF3" w14:paraId="318CDD7E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43193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B89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005A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9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67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92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4ECB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-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9A3C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8 to 6</w:t>
            </w:r>
          </w:p>
        </w:tc>
      </w:tr>
      <w:tr w:rsidR="00877F58" w:rsidRPr="00645EF3" w14:paraId="7FBC559A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A019F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D1E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8985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48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72A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07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76F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7BFC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3 to 11</w:t>
            </w:r>
          </w:p>
        </w:tc>
      </w:tr>
      <w:tr w:rsidR="00877F58" w:rsidRPr="00645EF3" w14:paraId="2D805ADB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CEABB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F675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96FB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466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0907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495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653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CD65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4 to 13</w:t>
            </w:r>
          </w:p>
        </w:tc>
      </w:tr>
      <w:tr w:rsidR="00877F58" w:rsidRPr="00645EF3" w14:paraId="63F810AD" w14:textId="77777777" w:rsidTr="000B6235">
        <w:trPr>
          <w:trHeight w:val="276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A621F" w14:textId="77777777" w:rsidR="00877F58" w:rsidRPr="00645EF3" w:rsidRDefault="00877F58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FB94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2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3F12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366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7B5D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382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9939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CBB1" w14:textId="77777777" w:rsidR="00877F58" w:rsidRPr="00645EF3" w:rsidRDefault="00877F58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i-FI"/>
              </w:rPr>
            </w:pPr>
            <w:r w:rsidRPr="00645EF3">
              <w:rPr>
                <w:rFonts w:ascii="Times New Roman" w:eastAsia="Times New Roman" w:hAnsi="Times New Roman"/>
                <w:color w:val="000000"/>
                <w:lang w:eastAsia="fi-FI"/>
              </w:rPr>
              <w:t xml:space="preserve"> -5 to 15</w:t>
            </w:r>
          </w:p>
        </w:tc>
      </w:tr>
    </w:tbl>
    <w:p w14:paraId="0FBB7FB3" w14:textId="77777777" w:rsidR="00983725" w:rsidRDefault="00983725"/>
    <w:sectPr w:rsidR="00983725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F58"/>
    <w:rsid w:val="00877F58"/>
    <w:rsid w:val="0098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EC8BF"/>
  <w15:chartTrackingRefBased/>
  <w15:docId w15:val="{4DE64A02-D5F2-4B9F-A71B-1B948B4BC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F58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ta-Kokko, Hanna</dc:creator>
  <cp:keywords/>
  <dc:description/>
  <cp:lastModifiedBy>Rinta-Kokko, Hanna</cp:lastModifiedBy>
  <cp:revision>1</cp:revision>
  <dcterms:created xsi:type="dcterms:W3CDTF">2021-12-17T17:56:00Z</dcterms:created>
  <dcterms:modified xsi:type="dcterms:W3CDTF">2021-12-17T17:56:00Z</dcterms:modified>
</cp:coreProperties>
</file>